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62170" w14:textId="3F7DE4D6" w:rsidR="00A73BDB" w:rsidRPr="00D337AD" w:rsidRDefault="00E01018">
      <w:pPr>
        <w:rPr>
          <w:rFonts w:ascii="Times New Roman" w:hAnsi="Times New Roman" w:cs="Times New Roman"/>
        </w:rPr>
      </w:pPr>
      <w:r w:rsidRPr="00D337AD">
        <w:rPr>
          <w:rFonts w:ascii="Times New Roman" w:hAnsi="Times New Roman" w:cs="Times New Roman"/>
        </w:rPr>
        <w:t>Supplemental Table 1</w:t>
      </w:r>
      <w:r w:rsidR="00C9331F" w:rsidRPr="00D337AD">
        <w:rPr>
          <w:rFonts w:ascii="Times New Roman" w:hAnsi="Times New Roman" w:cs="Times New Roman"/>
        </w:rPr>
        <w:t>. Phone Type and Operating System by Group.</w:t>
      </w:r>
    </w:p>
    <w:p w14:paraId="47AB8090" w14:textId="196FDF18" w:rsidR="00E01018" w:rsidRDefault="00E010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C9331F" w:rsidRPr="00D337AD" w14:paraId="78C6C65B" w14:textId="77777777" w:rsidTr="00E01018">
        <w:tc>
          <w:tcPr>
            <w:tcW w:w="2337" w:type="dxa"/>
          </w:tcPr>
          <w:p w14:paraId="6C80266F" w14:textId="1B49E0AE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Phone Type and Operating System (OS) version</w:t>
            </w:r>
          </w:p>
        </w:tc>
        <w:tc>
          <w:tcPr>
            <w:tcW w:w="2337" w:type="dxa"/>
          </w:tcPr>
          <w:p w14:paraId="0B4F6118" w14:textId="581FBA81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Mild Cognitive Impairment (MCI)</w:t>
            </w:r>
          </w:p>
        </w:tc>
        <w:tc>
          <w:tcPr>
            <w:tcW w:w="2338" w:type="dxa"/>
          </w:tcPr>
          <w:p w14:paraId="7F4C976D" w14:textId="68E6F578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Normal Cognition (NC)</w:t>
            </w:r>
          </w:p>
        </w:tc>
      </w:tr>
      <w:tr w:rsidR="00C9331F" w:rsidRPr="00D337AD" w14:paraId="6FF10B0D" w14:textId="77777777" w:rsidTr="00E01018">
        <w:tc>
          <w:tcPr>
            <w:tcW w:w="2337" w:type="dxa"/>
          </w:tcPr>
          <w:p w14:paraId="746AA1D2" w14:textId="270522A7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Android OS 6</w:t>
            </w:r>
          </w:p>
        </w:tc>
        <w:tc>
          <w:tcPr>
            <w:tcW w:w="2337" w:type="dxa"/>
          </w:tcPr>
          <w:p w14:paraId="39CEED66" w14:textId="67A4C501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5276427D" w14:textId="3726928D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0</w:t>
            </w:r>
          </w:p>
        </w:tc>
      </w:tr>
      <w:tr w:rsidR="00C9331F" w:rsidRPr="00D337AD" w14:paraId="2F0F3E32" w14:textId="77777777" w:rsidTr="00E01018">
        <w:tc>
          <w:tcPr>
            <w:tcW w:w="2337" w:type="dxa"/>
          </w:tcPr>
          <w:p w14:paraId="7CB48019" w14:textId="0B0F1FFC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Android OS 7</w:t>
            </w:r>
          </w:p>
        </w:tc>
        <w:tc>
          <w:tcPr>
            <w:tcW w:w="2337" w:type="dxa"/>
          </w:tcPr>
          <w:p w14:paraId="33A346C7" w14:textId="5DD1073C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19DF1856" w14:textId="7C8733CD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2</w:t>
            </w:r>
          </w:p>
        </w:tc>
      </w:tr>
      <w:tr w:rsidR="00C9331F" w:rsidRPr="00D337AD" w14:paraId="3A1C03EF" w14:textId="77777777" w:rsidTr="00E01018">
        <w:tc>
          <w:tcPr>
            <w:tcW w:w="2337" w:type="dxa"/>
          </w:tcPr>
          <w:p w14:paraId="76D1C965" w14:textId="5E4ACCAE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Android OS 8</w:t>
            </w:r>
          </w:p>
        </w:tc>
        <w:tc>
          <w:tcPr>
            <w:tcW w:w="2337" w:type="dxa"/>
          </w:tcPr>
          <w:p w14:paraId="69282199" w14:textId="54A768C1" w:rsidR="00C9331F" w:rsidRPr="00D337AD" w:rsidRDefault="00920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439DD8CD" w14:textId="69DB3FF9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2</w:t>
            </w:r>
          </w:p>
        </w:tc>
      </w:tr>
      <w:tr w:rsidR="00C9331F" w:rsidRPr="00D337AD" w14:paraId="30441B41" w14:textId="77777777" w:rsidTr="00E01018">
        <w:tc>
          <w:tcPr>
            <w:tcW w:w="2337" w:type="dxa"/>
          </w:tcPr>
          <w:p w14:paraId="7B8E9121" w14:textId="769B09A5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Android OS 9</w:t>
            </w:r>
          </w:p>
        </w:tc>
        <w:tc>
          <w:tcPr>
            <w:tcW w:w="2337" w:type="dxa"/>
          </w:tcPr>
          <w:p w14:paraId="276299F3" w14:textId="64985543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8" w:type="dxa"/>
          </w:tcPr>
          <w:p w14:paraId="0CB8B59B" w14:textId="1B322114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2</w:t>
            </w:r>
          </w:p>
        </w:tc>
      </w:tr>
      <w:tr w:rsidR="00C9331F" w:rsidRPr="00D337AD" w14:paraId="795A7E4C" w14:textId="77777777" w:rsidTr="00E01018">
        <w:tc>
          <w:tcPr>
            <w:tcW w:w="2337" w:type="dxa"/>
          </w:tcPr>
          <w:p w14:paraId="52141151" w14:textId="34CE085C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Android OS 10</w:t>
            </w:r>
          </w:p>
        </w:tc>
        <w:tc>
          <w:tcPr>
            <w:tcW w:w="2337" w:type="dxa"/>
          </w:tcPr>
          <w:p w14:paraId="66E9241E" w14:textId="430BEACB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</w:tcPr>
          <w:p w14:paraId="191B8EFB" w14:textId="6D2BCC23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5</w:t>
            </w:r>
          </w:p>
        </w:tc>
      </w:tr>
      <w:tr w:rsidR="00C9331F" w:rsidRPr="00D337AD" w14:paraId="6EB9D894" w14:textId="77777777" w:rsidTr="00E01018">
        <w:tc>
          <w:tcPr>
            <w:tcW w:w="2337" w:type="dxa"/>
          </w:tcPr>
          <w:p w14:paraId="05866DFA" w14:textId="5F23905B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Android OS 11</w:t>
            </w:r>
          </w:p>
        </w:tc>
        <w:tc>
          <w:tcPr>
            <w:tcW w:w="2337" w:type="dxa"/>
          </w:tcPr>
          <w:p w14:paraId="1135B044" w14:textId="3B3B4676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</w:tcPr>
          <w:p w14:paraId="53B7ED21" w14:textId="44434CAE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4</w:t>
            </w:r>
          </w:p>
        </w:tc>
      </w:tr>
      <w:tr w:rsidR="00C9331F" w:rsidRPr="00D337AD" w14:paraId="3A6B92F1" w14:textId="77777777" w:rsidTr="00E01018">
        <w:tc>
          <w:tcPr>
            <w:tcW w:w="2337" w:type="dxa"/>
          </w:tcPr>
          <w:p w14:paraId="0E2F06DB" w14:textId="7265D237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iOS 10</w:t>
            </w:r>
          </w:p>
        </w:tc>
        <w:tc>
          <w:tcPr>
            <w:tcW w:w="2337" w:type="dxa"/>
          </w:tcPr>
          <w:p w14:paraId="3D26A745" w14:textId="6C0AF91A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0EEBE640" w14:textId="64E193B0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1</w:t>
            </w:r>
          </w:p>
        </w:tc>
      </w:tr>
      <w:tr w:rsidR="00C9331F" w:rsidRPr="00D337AD" w14:paraId="54882DE2" w14:textId="77777777" w:rsidTr="00E01018">
        <w:tc>
          <w:tcPr>
            <w:tcW w:w="2337" w:type="dxa"/>
          </w:tcPr>
          <w:p w14:paraId="0AADA23E" w14:textId="2DFD0A5C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iOS 12</w:t>
            </w:r>
          </w:p>
        </w:tc>
        <w:tc>
          <w:tcPr>
            <w:tcW w:w="2337" w:type="dxa"/>
          </w:tcPr>
          <w:p w14:paraId="4235CA10" w14:textId="7C034B49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2495A1BA" w14:textId="3CEBB708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1</w:t>
            </w:r>
          </w:p>
        </w:tc>
      </w:tr>
      <w:tr w:rsidR="00C9331F" w:rsidRPr="00D337AD" w14:paraId="56FBB6CE" w14:textId="77777777" w:rsidTr="00E01018">
        <w:tc>
          <w:tcPr>
            <w:tcW w:w="2337" w:type="dxa"/>
          </w:tcPr>
          <w:p w14:paraId="64A8A607" w14:textId="68E353A8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iOS 13</w:t>
            </w:r>
          </w:p>
        </w:tc>
        <w:tc>
          <w:tcPr>
            <w:tcW w:w="2337" w:type="dxa"/>
          </w:tcPr>
          <w:p w14:paraId="34F63C40" w14:textId="256C1EA4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657237B1" w14:textId="39D97D8E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0</w:t>
            </w:r>
          </w:p>
        </w:tc>
      </w:tr>
      <w:tr w:rsidR="00C9331F" w:rsidRPr="00D337AD" w14:paraId="05620DD6" w14:textId="77777777" w:rsidTr="00E01018">
        <w:tc>
          <w:tcPr>
            <w:tcW w:w="2337" w:type="dxa"/>
          </w:tcPr>
          <w:p w14:paraId="0B40A6D5" w14:textId="254FE44E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iOS 14</w:t>
            </w:r>
          </w:p>
        </w:tc>
        <w:tc>
          <w:tcPr>
            <w:tcW w:w="2337" w:type="dxa"/>
          </w:tcPr>
          <w:p w14:paraId="4A4CF672" w14:textId="18552AEE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38" w:type="dxa"/>
          </w:tcPr>
          <w:p w14:paraId="05974EAE" w14:textId="77ED59A0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27</w:t>
            </w:r>
          </w:p>
        </w:tc>
      </w:tr>
      <w:tr w:rsidR="00C9331F" w:rsidRPr="00D337AD" w14:paraId="2C42F488" w14:textId="77777777" w:rsidTr="00E01018">
        <w:tc>
          <w:tcPr>
            <w:tcW w:w="2337" w:type="dxa"/>
          </w:tcPr>
          <w:p w14:paraId="52EA1B70" w14:textId="7E413018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iOS 15</w:t>
            </w:r>
          </w:p>
        </w:tc>
        <w:tc>
          <w:tcPr>
            <w:tcW w:w="2337" w:type="dxa"/>
          </w:tcPr>
          <w:p w14:paraId="7A2B7AE4" w14:textId="165CADE0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7116698C" w14:textId="1A779073" w:rsidR="00C9331F" w:rsidRPr="00D337AD" w:rsidRDefault="00C9331F">
            <w:pPr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1</w:t>
            </w:r>
          </w:p>
        </w:tc>
      </w:tr>
    </w:tbl>
    <w:p w14:paraId="73CE59D5" w14:textId="1FBE37F0" w:rsidR="00E01018" w:rsidRDefault="00E01018"/>
    <w:p w14:paraId="43AECA8A" w14:textId="5264ABDE" w:rsidR="00FC7200" w:rsidRPr="00FC7200" w:rsidRDefault="00FC7200" w:rsidP="00FC720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Data were missing for 1 NC and </w:t>
      </w:r>
      <w:r w:rsidR="00920EFF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MCI participants. </w:t>
      </w:r>
    </w:p>
    <w:p w14:paraId="5F74AA02" w14:textId="19AAF4EE" w:rsidR="007E076D" w:rsidRDefault="007E076D"/>
    <w:p w14:paraId="4E831F02" w14:textId="174973AF" w:rsidR="007E076D" w:rsidRDefault="007E076D">
      <w:r>
        <w:br w:type="page"/>
      </w:r>
    </w:p>
    <w:p w14:paraId="47A25785" w14:textId="14125DAB" w:rsidR="00F61BF4" w:rsidRPr="00D337AD" w:rsidRDefault="00F61BF4" w:rsidP="00F61BF4">
      <w:pPr>
        <w:rPr>
          <w:rFonts w:ascii="Times New Roman" w:hAnsi="Times New Roman" w:cs="Times New Roman"/>
        </w:rPr>
      </w:pPr>
      <w:r w:rsidRPr="00D337AD">
        <w:rPr>
          <w:rFonts w:ascii="Times New Roman" w:hAnsi="Times New Roman" w:cs="Times New Roman"/>
        </w:rPr>
        <w:lastRenderedPageBreak/>
        <w:t>Supplemental Table 2. Mean Performance on the Mobile Cognitive Tests by Phone Type</w:t>
      </w:r>
    </w:p>
    <w:p w14:paraId="3A0466C1" w14:textId="77777777" w:rsidR="00F61BF4" w:rsidRDefault="00F61BF4" w:rsidP="00F61BF4"/>
    <w:tbl>
      <w:tblPr>
        <w:tblStyle w:val="TableGrid"/>
        <w:tblW w:w="7470" w:type="dxa"/>
        <w:tblInd w:w="-5" w:type="dxa"/>
        <w:tblLook w:val="04A0" w:firstRow="1" w:lastRow="0" w:firstColumn="1" w:lastColumn="0" w:noHBand="0" w:noVBand="1"/>
      </w:tblPr>
      <w:tblGrid>
        <w:gridCol w:w="1980"/>
        <w:gridCol w:w="1620"/>
        <w:gridCol w:w="1620"/>
        <w:gridCol w:w="1080"/>
        <w:gridCol w:w="1170"/>
      </w:tblGrid>
      <w:tr w:rsidR="00C64B55" w:rsidRPr="00D337AD" w14:paraId="78E11EA9" w14:textId="77777777" w:rsidTr="00204B06">
        <w:tc>
          <w:tcPr>
            <w:tcW w:w="1980" w:type="dxa"/>
          </w:tcPr>
          <w:p w14:paraId="648D8970" w14:textId="621166B2" w:rsidR="00C64B55" w:rsidRPr="00D337AD" w:rsidRDefault="00C64B55" w:rsidP="00AC14A3">
            <w:pPr>
              <w:ind w:left="-105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Mobile Cognitive Tes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337AD">
              <w:rPr>
                <w:rFonts w:ascii="Times New Roman" w:hAnsi="Times New Roman" w:cs="Times New Roman"/>
              </w:rPr>
              <w:t>M(SD); range</w:t>
            </w:r>
          </w:p>
        </w:tc>
        <w:tc>
          <w:tcPr>
            <w:tcW w:w="3240" w:type="dxa"/>
            <w:gridSpan w:val="2"/>
          </w:tcPr>
          <w:p w14:paraId="089759C5" w14:textId="2BE4CECD" w:rsidR="00C64B55" w:rsidRPr="00D337AD" w:rsidRDefault="00C64B55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ne Type</w:t>
            </w:r>
          </w:p>
        </w:tc>
        <w:tc>
          <w:tcPr>
            <w:tcW w:w="1080" w:type="dxa"/>
          </w:tcPr>
          <w:p w14:paraId="315BA280" w14:textId="20183B8D" w:rsidR="00C64B55" w:rsidRPr="00D337AD" w:rsidRDefault="00C64B55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F(</w:t>
            </w:r>
            <w:proofErr w:type="spellStart"/>
            <w:r w:rsidRPr="00D337AD">
              <w:rPr>
                <w:rFonts w:ascii="Times New Roman" w:hAnsi="Times New Roman" w:cs="Times New Roman"/>
              </w:rPr>
              <w:t>df</w:t>
            </w:r>
            <w:proofErr w:type="spellEnd"/>
            <w:r w:rsidRPr="00D337AD">
              <w:rPr>
                <w:rFonts w:ascii="Times New Roman" w:hAnsi="Times New Roman" w:cs="Times New Roman"/>
              </w:rPr>
              <w:t>)</w:t>
            </w:r>
            <w:r w:rsidRPr="002D6FC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2375CA5D" w14:textId="56005205" w:rsidR="00C64B55" w:rsidRPr="00D337AD" w:rsidRDefault="00C64B55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  <w:i/>
                <w:iCs/>
              </w:rPr>
              <w:t>P</w:t>
            </w:r>
            <w:r w:rsidRPr="00D337AD">
              <w:rPr>
                <w:rFonts w:ascii="Times New Roman" w:hAnsi="Times New Roman" w:cs="Times New Roman"/>
              </w:rPr>
              <w:t>-value</w:t>
            </w:r>
          </w:p>
        </w:tc>
      </w:tr>
      <w:tr w:rsidR="00F61BF4" w:rsidRPr="00D337AD" w14:paraId="38F79B20" w14:textId="77777777" w:rsidTr="00AC14A3">
        <w:tc>
          <w:tcPr>
            <w:tcW w:w="1980" w:type="dxa"/>
          </w:tcPr>
          <w:p w14:paraId="5E7D3E90" w14:textId="77777777" w:rsidR="00F61BF4" w:rsidRPr="00D337AD" w:rsidRDefault="00F61BF4" w:rsidP="00AC14A3">
            <w:pPr>
              <w:ind w:left="-105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5D61413" w14:textId="6E529524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Android (N=3</w:t>
            </w:r>
            <w:r>
              <w:rPr>
                <w:rFonts w:ascii="Times New Roman" w:hAnsi="Times New Roman" w:cs="Times New Roman"/>
              </w:rPr>
              <w:t>6</w:t>
            </w:r>
            <w:r w:rsidRPr="00D3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00CCD6C0" w14:textId="67CA30D8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iPhone</w:t>
            </w:r>
          </w:p>
          <w:p w14:paraId="4D573FEB" w14:textId="6A2CB179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(N=5</w:t>
            </w:r>
            <w:r>
              <w:rPr>
                <w:rFonts w:ascii="Times New Roman" w:hAnsi="Times New Roman" w:cs="Times New Roman"/>
              </w:rPr>
              <w:t>8</w:t>
            </w:r>
            <w:r w:rsidRPr="00D33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4142C232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920C378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BF4" w:rsidRPr="00D337AD" w14:paraId="11A6BC19" w14:textId="77777777" w:rsidTr="00AC14A3">
        <w:tc>
          <w:tcPr>
            <w:tcW w:w="1980" w:type="dxa"/>
          </w:tcPr>
          <w:p w14:paraId="0E06EDE0" w14:textId="71B3747B" w:rsidR="00F61BF4" w:rsidRPr="00D337AD" w:rsidRDefault="00F61BF4" w:rsidP="00AC14A3">
            <w:pPr>
              <w:ind w:left="-105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 xml:space="preserve">VLMT 6 words, % correct </w:t>
            </w:r>
          </w:p>
        </w:tc>
        <w:tc>
          <w:tcPr>
            <w:tcW w:w="1620" w:type="dxa"/>
          </w:tcPr>
          <w:p w14:paraId="3AE05649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 xml:space="preserve">0.94(0.06); </w:t>
            </w:r>
          </w:p>
          <w:p w14:paraId="4B5AF2EE" w14:textId="2E3F4F70" w:rsidR="00F61BF4" w:rsidRPr="0034425B" w:rsidRDefault="00F61BF4" w:rsidP="00F9506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337AD">
              <w:rPr>
                <w:rFonts w:ascii="Times New Roman" w:hAnsi="Times New Roman" w:cs="Times New Roman"/>
              </w:rPr>
              <w:t>0.81-1.00</w:t>
            </w:r>
            <w:r w:rsidR="0034425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7B266814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 xml:space="preserve">0.96(0.05); </w:t>
            </w:r>
          </w:p>
          <w:p w14:paraId="0B73BC62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337AD">
              <w:rPr>
                <w:rFonts w:ascii="Times New Roman" w:hAnsi="Times New Roman" w:cs="Times New Roman"/>
              </w:rPr>
              <w:t>0.76-1.00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1155ECFA" w14:textId="13FE15D5" w:rsidR="00F61BF4" w:rsidRPr="00D337AD" w:rsidRDefault="00F563E3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  <w:r w:rsidR="00F61BF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0</w:t>
            </w:r>
            <w:r w:rsidR="00F61B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2870FD00" w14:textId="0AEF569A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563E3">
              <w:rPr>
                <w:rFonts w:ascii="Times New Roman" w:hAnsi="Times New Roman" w:cs="Times New Roman"/>
              </w:rPr>
              <w:t>14</w:t>
            </w:r>
          </w:p>
        </w:tc>
      </w:tr>
      <w:tr w:rsidR="00F61BF4" w:rsidRPr="00D337AD" w14:paraId="45FC4273" w14:textId="77777777" w:rsidTr="00AC14A3">
        <w:tc>
          <w:tcPr>
            <w:tcW w:w="1980" w:type="dxa"/>
          </w:tcPr>
          <w:p w14:paraId="448ACF6B" w14:textId="77777777" w:rsidR="00F61BF4" w:rsidRPr="00D337AD" w:rsidRDefault="00F61BF4" w:rsidP="00AC14A3">
            <w:pPr>
              <w:ind w:left="-105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 xml:space="preserve">VLMT 12 </w:t>
            </w:r>
            <w:proofErr w:type="gramStart"/>
            <w:r w:rsidRPr="00D337AD">
              <w:rPr>
                <w:rFonts w:ascii="Times New Roman" w:hAnsi="Times New Roman" w:cs="Times New Roman"/>
              </w:rPr>
              <w:t>words,  %</w:t>
            </w:r>
            <w:proofErr w:type="gramEnd"/>
            <w:r w:rsidRPr="00D337AD">
              <w:rPr>
                <w:rFonts w:ascii="Times New Roman" w:hAnsi="Times New Roman" w:cs="Times New Roman"/>
              </w:rPr>
              <w:t xml:space="preserve"> correct</w:t>
            </w:r>
          </w:p>
        </w:tc>
        <w:tc>
          <w:tcPr>
            <w:tcW w:w="1620" w:type="dxa"/>
          </w:tcPr>
          <w:p w14:paraId="1C440886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 xml:space="preserve">0.86(0.08); </w:t>
            </w:r>
          </w:p>
          <w:p w14:paraId="7907CF8C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0.62-0.97</w:t>
            </w:r>
          </w:p>
        </w:tc>
        <w:tc>
          <w:tcPr>
            <w:tcW w:w="1620" w:type="dxa"/>
          </w:tcPr>
          <w:p w14:paraId="3BB22A04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 xml:space="preserve">0.86(0.07); </w:t>
            </w:r>
          </w:p>
          <w:p w14:paraId="3D02B48B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0.60-0.97</w:t>
            </w:r>
          </w:p>
        </w:tc>
        <w:tc>
          <w:tcPr>
            <w:tcW w:w="1080" w:type="dxa"/>
          </w:tcPr>
          <w:p w14:paraId="74B33C09" w14:textId="69AD5ED3" w:rsidR="00F61BF4" w:rsidRPr="00D337AD" w:rsidRDefault="00F563E3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  <w:r w:rsidR="00F61BF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2</w:t>
            </w:r>
            <w:r w:rsidR="00F61B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1B13143E" w14:textId="2ED28B7B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F563E3">
              <w:rPr>
                <w:rFonts w:ascii="Times New Roman" w:hAnsi="Times New Roman" w:cs="Times New Roman"/>
              </w:rPr>
              <w:t>2</w:t>
            </w:r>
          </w:p>
        </w:tc>
      </w:tr>
      <w:tr w:rsidR="00F61BF4" w:rsidRPr="00D337AD" w14:paraId="6A041FCB" w14:textId="77777777" w:rsidTr="00AC14A3">
        <w:tc>
          <w:tcPr>
            <w:tcW w:w="1980" w:type="dxa"/>
          </w:tcPr>
          <w:p w14:paraId="798E0AE5" w14:textId="77777777" w:rsidR="00F61BF4" w:rsidRPr="00D337AD" w:rsidRDefault="00F61BF4" w:rsidP="00AC14A3">
            <w:pPr>
              <w:ind w:left="-105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VLMT 18 words, % correct</w:t>
            </w:r>
          </w:p>
        </w:tc>
        <w:tc>
          <w:tcPr>
            <w:tcW w:w="1620" w:type="dxa"/>
          </w:tcPr>
          <w:p w14:paraId="5944DA37" w14:textId="15FEF96C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0.</w:t>
            </w:r>
            <w:r w:rsidR="0034425B">
              <w:rPr>
                <w:rFonts w:ascii="Times New Roman" w:hAnsi="Times New Roman" w:cs="Times New Roman"/>
              </w:rPr>
              <w:t>79</w:t>
            </w:r>
            <w:r w:rsidRPr="00D337AD">
              <w:rPr>
                <w:rFonts w:ascii="Times New Roman" w:hAnsi="Times New Roman" w:cs="Times New Roman"/>
              </w:rPr>
              <w:t>(0.0</w:t>
            </w:r>
            <w:r w:rsidR="0034425B">
              <w:rPr>
                <w:rFonts w:ascii="Times New Roman" w:hAnsi="Times New Roman" w:cs="Times New Roman"/>
              </w:rPr>
              <w:t>8</w:t>
            </w:r>
            <w:r w:rsidRPr="00D337AD">
              <w:rPr>
                <w:rFonts w:ascii="Times New Roman" w:hAnsi="Times New Roman" w:cs="Times New Roman"/>
              </w:rPr>
              <w:t>);</w:t>
            </w:r>
          </w:p>
          <w:p w14:paraId="417466E4" w14:textId="25D317A8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0.62-0.94</w:t>
            </w:r>
            <w:r w:rsidR="0034425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299C1CC9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0.78(0.09);</w:t>
            </w:r>
          </w:p>
          <w:p w14:paraId="65090A55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0.54-0.91</w:t>
            </w:r>
          </w:p>
        </w:tc>
        <w:tc>
          <w:tcPr>
            <w:tcW w:w="1080" w:type="dxa"/>
          </w:tcPr>
          <w:p w14:paraId="15F3EC1F" w14:textId="3F006D54" w:rsidR="00F61BF4" w:rsidRPr="00D337AD" w:rsidRDefault="00F563E3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  <w:r w:rsidR="00F61BF4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1</w:t>
            </w:r>
            <w:r w:rsidR="00F61B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49B619AF" w14:textId="5148B616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563E3">
              <w:rPr>
                <w:rFonts w:ascii="Times New Roman" w:hAnsi="Times New Roman" w:cs="Times New Roman"/>
              </w:rPr>
              <w:t>74</w:t>
            </w:r>
          </w:p>
        </w:tc>
      </w:tr>
      <w:tr w:rsidR="00F61BF4" w:rsidRPr="00D337AD" w14:paraId="7A2C2102" w14:textId="77777777" w:rsidTr="00AC14A3">
        <w:tc>
          <w:tcPr>
            <w:tcW w:w="1980" w:type="dxa"/>
          </w:tcPr>
          <w:p w14:paraId="3B44AB0E" w14:textId="77777777" w:rsidR="00F61BF4" w:rsidRPr="00D337AD" w:rsidRDefault="00F61BF4" w:rsidP="00AC14A3">
            <w:pPr>
              <w:ind w:left="-105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Memory Matrix</w:t>
            </w:r>
            <w:r>
              <w:rPr>
                <w:rFonts w:ascii="Times New Roman" w:hAnsi="Times New Roman" w:cs="Times New Roman"/>
              </w:rPr>
              <w:t xml:space="preserve"> Total score</w:t>
            </w:r>
          </w:p>
        </w:tc>
        <w:tc>
          <w:tcPr>
            <w:tcW w:w="1620" w:type="dxa"/>
          </w:tcPr>
          <w:p w14:paraId="5462F8AC" w14:textId="32D1C95B" w:rsidR="00F61BF4" w:rsidRPr="00D337AD" w:rsidRDefault="0034425B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0</w:t>
            </w:r>
            <w:r w:rsidR="00F61BF4" w:rsidRPr="00D337A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9</w:t>
            </w:r>
            <w:r w:rsidR="00F61BF4" w:rsidRPr="00D337AD">
              <w:rPr>
                <w:rFonts w:ascii="Times New Roman" w:hAnsi="Times New Roman" w:cs="Times New Roman"/>
              </w:rPr>
              <w:t>);</w:t>
            </w:r>
          </w:p>
          <w:p w14:paraId="73EACE59" w14:textId="026B8AC1" w:rsidR="00F61BF4" w:rsidRPr="00D337AD" w:rsidRDefault="0034425B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  <w:r w:rsidR="00F61BF4" w:rsidRPr="00D337AD">
              <w:rPr>
                <w:rFonts w:ascii="Times New Roman" w:hAnsi="Times New Roman" w:cs="Times New Roman"/>
              </w:rPr>
              <w:t>-8.41</w:t>
            </w:r>
          </w:p>
        </w:tc>
        <w:tc>
          <w:tcPr>
            <w:tcW w:w="1620" w:type="dxa"/>
          </w:tcPr>
          <w:p w14:paraId="11FB33CE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7.41(0.81);</w:t>
            </w:r>
          </w:p>
          <w:p w14:paraId="6CFF28E5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5.44-8.74</w:t>
            </w:r>
          </w:p>
        </w:tc>
        <w:tc>
          <w:tcPr>
            <w:tcW w:w="1080" w:type="dxa"/>
          </w:tcPr>
          <w:p w14:paraId="0DE62415" w14:textId="6417385A" w:rsidR="00F61BF4" w:rsidRPr="00D337AD" w:rsidRDefault="00F563E3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  <w:r w:rsidR="00F61BF4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2</w:t>
            </w:r>
            <w:r w:rsidR="00F61B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5102F98B" w14:textId="1BAA84A2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563E3">
              <w:rPr>
                <w:rFonts w:ascii="Times New Roman" w:hAnsi="Times New Roman" w:cs="Times New Roman"/>
              </w:rPr>
              <w:t>26</w:t>
            </w:r>
          </w:p>
        </w:tc>
      </w:tr>
      <w:tr w:rsidR="00F61BF4" w:rsidRPr="00D337AD" w14:paraId="632A3683" w14:textId="77777777" w:rsidTr="00AC14A3">
        <w:tc>
          <w:tcPr>
            <w:tcW w:w="1980" w:type="dxa"/>
          </w:tcPr>
          <w:p w14:paraId="09FB4FED" w14:textId="77777777" w:rsidR="00F61BF4" w:rsidRPr="00D337AD" w:rsidRDefault="00F61BF4" w:rsidP="00AC14A3">
            <w:pPr>
              <w:ind w:left="-105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 xml:space="preserve">Color Trick: Meaning-to-Meaning </w:t>
            </w:r>
            <w:r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1620" w:type="dxa"/>
          </w:tcPr>
          <w:p w14:paraId="0935F6DE" w14:textId="37ECC6C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8.3</w:t>
            </w:r>
            <w:r w:rsidR="0034425B">
              <w:rPr>
                <w:rFonts w:ascii="Times New Roman" w:hAnsi="Times New Roman" w:cs="Times New Roman"/>
              </w:rPr>
              <w:t>4</w:t>
            </w:r>
            <w:r w:rsidRPr="00D337AD">
              <w:rPr>
                <w:rFonts w:ascii="Times New Roman" w:hAnsi="Times New Roman" w:cs="Times New Roman"/>
              </w:rPr>
              <w:t>(0.5</w:t>
            </w:r>
            <w:r w:rsidR="0034425B">
              <w:rPr>
                <w:rFonts w:ascii="Times New Roman" w:hAnsi="Times New Roman" w:cs="Times New Roman"/>
              </w:rPr>
              <w:t>9</w:t>
            </w:r>
            <w:r w:rsidRPr="00D337AD">
              <w:rPr>
                <w:rFonts w:ascii="Times New Roman" w:hAnsi="Times New Roman" w:cs="Times New Roman"/>
              </w:rPr>
              <w:t>);</w:t>
            </w:r>
          </w:p>
          <w:p w14:paraId="764C45DD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6.42-9.00</w:t>
            </w:r>
          </w:p>
        </w:tc>
        <w:tc>
          <w:tcPr>
            <w:tcW w:w="1620" w:type="dxa"/>
          </w:tcPr>
          <w:p w14:paraId="6721175C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8.34(0.43);</w:t>
            </w:r>
          </w:p>
          <w:p w14:paraId="7B8A09CC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7.27-9.00</w:t>
            </w:r>
          </w:p>
        </w:tc>
        <w:tc>
          <w:tcPr>
            <w:tcW w:w="1080" w:type="dxa"/>
          </w:tcPr>
          <w:p w14:paraId="3FA4CA36" w14:textId="6647DB48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F563E3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>(9</w:t>
            </w:r>
            <w:r w:rsidR="00F563E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2FEE4718" w14:textId="6CE3C9B2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563E3">
              <w:rPr>
                <w:rFonts w:ascii="Times New Roman" w:hAnsi="Times New Roman" w:cs="Times New Roman"/>
              </w:rPr>
              <w:t>98</w:t>
            </w:r>
          </w:p>
        </w:tc>
      </w:tr>
      <w:tr w:rsidR="00F61BF4" w:rsidRPr="00D337AD" w14:paraId="3D89E427" w14:textId="77777777" w:rsidTr="00AC14A3">
        <w:tc>
          <w:tcPr>
            <w:tcW w:w="1980" w:type="dxa"/>
          </w:tcPr>
          <w:p w14:paraId="657A34C7" w14:textId="77777777" w:rsidR="00F61BF4" w:rsidRPr="00D337AD" w:rsidRDefault="00F61BF4" w:rsidP="00AC14A3">
            <w:pPr>
              <w:ind w:left="-105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Color Trick: Meaning-to-Color</w:t>
            </w:r>
            <w:r>
              <w:rPr>
                <w:rFonts w:ascii="Times New Roman" w:hAnsi="Times New Roman" w:cs="Times New Roman"/>
              </w:rPr>
              <w:t xml:space="preserve"> Total score </w:t>
            </w:r>
            <w:r w:rsidRPr="00D337AD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620" w:type="dxa"/>
          </w:tcPr>
          <w:p w14:paraId="1C47936E" w14:textId="572F02DC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8.5</w:t>
            </w:r>
            <w:r w:rsidR="00F563E3">
              <w:rPr>
                <w:rFonts w:ascii="Times New Roman" w:hAnsi="Times New Roman" w:cs="Times New Roman"/>
              </w:rPr>
              <w:t>2</w:t>
            </w:r>
            <w:r w:rsidRPr="00D337AD">
              <w:rPr>
                <w:rFonts w:ascii="Times New Roman" w:hAnsi="Times New Roman" w:cs="Times New Roman"/>
              </w:rPr>
              <w:t>(0.53);</w:t>
            </w:r>
          </w:p>
          <w:p w14:paraId="00EFB456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6.83-9.00</w:t>
            </w:r>
          </w:p>
        </w:tc>
        <w:tc>
          <w:tcPr>
            <w:tcW w:w="1620" w:type="dxa"/>
          </w:tcPr>
          <w:p w14:paraId="06E604C3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8.68(0.33);</w:t>
            </w:r>
          </w:p>
          <w:p w14:paraId="41516530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7.73-9.00</w:t>
            </w:r>
          </w:p>
        </w:tc>
        <w:tc>
          <w:tcPr>
            <w:tcW w:w="1080" w:type="dxa"/>
          </w:tcPr>
          <w:p w14:paraId="5460B083" w14:textId="5C2E037A" w:rsidR="00F61BF4" w:rsidRPr="00D337AD" w:rsidRDefault="00F563E3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  <w:r w:rsidR="00F61BF4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2</w:t>
            </w:r>
            <w:r w:rsidR="00F61B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1C6082E2" w14:textId="3E1F4B7C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563E3">
              <w:rPr>
                <w:rFonts w:ascii="Times New Roman" w:hAnsi="Times New Roman" w:cs="Times New Roman"/>
              </w:rPr>
              <w:t>07</w:t>
            </w:r>
          </w:p>
        </w:tc>
      </w:tr>
      <w:tr w:rsidR="00F61BF4" w:rsidRPr="00D337AD" w14:paraId="6EC09169" w14:textId="77777777" w:rsidTr="00AC14A3">
        <w:tc>
          <w:tcPr>
            <w:tcW w:w="1980" w:type="dxa"/>
          </w:tcPr>
          <w:p w14:paraId="6E029404" w14:textId="77777777" w:rsidR="00F61BF4" w:rsidRPr="00D337AD" w:rsidRDefault="00F61BF4" w:rsidP="00AC14A3">
            <w:pPr>
              <w:ind w:left="-105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 xml:space="preserve">Color Trick: Yes-No Mechanic </w:t>
            </w:r>
            <w:r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1620" w:type="dxa"/>
          </w:tcPr>
          <w:p w14:paraId="73F55436" w14:textId="13FFAEFC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8.6</w:t>
            </w:r>
            <w:r w:rsidR="00F563E3">
              <w:rPr>
                <w:rFonts w:ascii="Times New Roman" w:hAnsi="Times New Roman" w:cs="Times New Roman"/>
              </w:rPr>
              <w:t>3</w:t>
            </w:r>
            <w:r w:rsidRPr="00D337AD">
              <w:rPr>
                <w:rFonts w:ascii="Times New Roman" w:hAnsi="Times New Roman" w:cs="Times New Roman"/>
              </w:rPr>
              <w:t>(0.5</w:t>
            </w:r>
            <w:r w:rsidR="00F563E3">
              <w:rPr>
                <w:rFonts w:ascii="Times New Roman" w:hAnsi="Times New Roman" w:cs="Times New Roman"/>
              </w:rPr>
              <w:t>3</w:t>
            </w:r>
            <w:r w:rsidRPr="00D337AD">
              <w:rPr>
                <w:rFonts w:ascii="Times New Roman" w:hAnsi="Times New Roman" w:cs="Times New Roman"/>
              </w:rPr>
              <w:t>);</w:t>
            </w:r>
          </w:p>
          <w:p w14:paraId="25AC9813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6.17-9.00</w:t>
            </w:r>
          </w:p>
        </w:tc>
        <w:tc>
          <w:tcPr>
            <w:tcW w:w="1620" w:type="dxa"/>
          </w:tcPr>
          <w:p w14:paraId="6952DF80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8.72(0.28);</w:t>
            </w:r>
          </w:p>
          <w:p w14:paraId="2B552019" w14:textId="77777777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 w:rsidRPr="00D337AD">
              <w:rPr>
                <w:rFonts w:ascii="Times New Roman" w:hAnsi="Times New Roman" w:cs="Times New Roman"/>
              </w:rPr>
              <w:t>7.86-9.00</w:t>
            </w:r>
          </w:p>
        </w:tc>
        <w:tc>
          <w:tcPr>
            <w:tcW w:w="1080" w:type="dxa"/>
          </w:tcPr>
          <w:p w14:paraId="1DFA349E" w14:textId="0D04A224" w:rsidR="00F61BF4" w:rsidRPr="00D337AD" w:rsidRDefault="00F563E3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  <w:r w:rsidR="00F61BF4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2</w:t>
            </w:r>
            <w:r w:rsidR="00F61B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22C15AAE" w14:textId="088F6DFE" w:rsidR="00F61BF4" w:rsidRPr="00D337AD" w:rsidRDefault="00F61BF4" w:rsidP="00F95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563E3">
              <w:rPr>
                <w:rFonts w:ascii="Times New Roman" w:hAnsi="Times New Roman" w:cs="Times New Roman"/>
              </w:rPr>
              <w:t>27</w:t>
            </w:r>
          </w:p>
        </w:tc>
      </w:tr>
    </w:tbl>
    <w:p w14:paraId="6C975EEE" w14:textId="77777777" w:rsidR="00F61BF4" w:rsidRPr="00180118" w:rsidRDefault="00F61BF4" w:rsidP="00F61BF4">
      <w:pPr>
        <w:rPr>
          <w:rFonts w:ascii="Times New Roman" w:hAnsi="Times New Roman" w:cs="Times New Roman"/>
          <w:i/>
          <w:iCs/>
        </w:rPr>
      </w:pPr>
      <w:r w:rsidRPr="00180118">
        <w:rPr>
          <w:rFonts w:ascii="Times New Roman" w:hAnsi="Times New Roman" w:cs="Times New Roman"/>
          <w:i/>
          <w:iCs/>
        </w:rPr>
        <w:t xml:space="preserve">Note. </w:t>
      </w:r>
    </w:p>
    <w:p w14:paraId="0621BEFC" w14:textId="77777777" w:rsidR="00F61BF4" w:rsidRPr="00180118" w:rsidRDefault="00F61BF4" w:rsidP="00F61BF4">
      <w:pPr>
        <w:rPr>
          <w:rFonts w:ascii="Times New Roman" w:hAnsi="Times New Roman" w:cs="Times New Roman"/>
        </w:rPr>
      </w:pPr>
      <w:r w:rsidRPr="00180118">
        <w:rPr>
          <w:rFonts w:ascii="Times New Roman" w:hAnsi="Times New Roman" w:cs="Times New Roman"/>
        </w:rPr>
        <w:t>VLMT = Variable Difficulty List Memory Test</w:t>
      </w:r>
    </w:p>
    <w:p w14:paraId="70B42FC1" w14:textId="201A16B9" w:rsidR="0034425B" w:rsidRPr="00180118" w:rsidRDefault="0034425B" w:rsidP="0034425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180118">
        <w:rPr>
          <w:rFonts w:ascii="Times New Roman" w:hAnsi="Times New Roman" w:cs="Times New Roman"/>
        </w:rPr>
        <w:t>N</w:t>
      </w:r>
      <w:proofErr w:type="spellEnd"/>
      <w:r w:rsidRPr="00180118">
        <w:rPr>
          <w:rFonts w:ascii="Times New Roman" w:hAnsi="Times New Roman" w:cs="Times New Roman"/>
        </w:rPr>
        <w:t>=31</w:t>
      </w:r>
    </w:p>
    <w:p w14:paraId="4B9905E9" w14:textId="5C2CAF80" w:rsidR="0034425B" w:rsidRDefault="0034425B" w:rsidP="0034425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180118">
        <w:rPr>
          <w:rFonts w:ascii="Times New Roman" w:hAnsi="Times New Roman" w:cs="Times New Roman"/>
        </w:rPr>
        <w:t>N</w:t>
      </w:r>
      <w:proofErr w:type="spellEnd"/>
      <w:r w:rsidRPr="00180118">
        <w:rPr>
          <w:rFonts w:ascii="Times New Roman" w:hAnsi="Times New Roman" w:cs="Times New Roman"/>
        </w:rPr>
        <w:t>=57</w:t>
      </w:r>
    </w:p>
    <w:p w14:paraId="29374016" w14:textId="77777777" w:rsidR="00F61BF4" w:rsidRPr="00180118" w:rsidRDefault="00F61BF4">
      <w:pPr>
        <w:rPr>
          <w:rFonts w:ascii="Times New Roman" w:hAnsi="Times New Roman" w:cs="Times New Roman"/>
        </w:rPr>
      </w:pPr>
    </w:p>
    <w:sectPr w:rsidR="00F61BF4" w:rsidRPr="00180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018"/>
    <w:rsid w:val="000163A4"/>
    <w:rsid w:val="00054C77"/>
    <w:rsid w:val="00180118"/>
    <w:rsid w:val="001D5B11"/>
    <w:rsid w:val="001D7145"/>
    <w:rsid w:val="00245DC7"/>
    <w:rsid w:val="002D1E55"/>
    <w:rsid w:val="002D6FC1"/>
    <w:rsid w:val="002D74D8"/>
    <w:rsid w:val="00321CFC"/>
    <w:rsid w:val="0034425B"/>
    <w:rsid w:val="003929C6"/>
    <w:rsid w:val="003F2486"/>
    <w:rsid w:val="00521422"/>
    <w:rsid w:val="00710E33"/>
    <w:rsid w:val="00772EAD"/>
    <w:rsid w:val="007E076D"/>
    <w:rsid w:val="0086731D"/>
    <w:rsid w:val="008D4BF0"/>
    <w:rsid w:val="008E1A6E"/>
    <w:rsid w:val="009104E6"/>
    <w:rsid w:val="00920EFF"/>
    <w:rsid w:val="00A431E2"/>
    <w:rsid w:val="00A47A4D"/>
    <w:rsid w:val="00A73BDB"/>
    <w:rsid w:val="00AC14A3"/>
    <w:rsid w:val="00B622EB"/>
    <w:rsid w:val="00C52B2D"/>
    <w:rsid w:val="00C64B55"/>
    <w:rsid w:val="00C9331F"/>
    <w:rsid w:val="00CD2CC9"/>
    <w:rsid w:val="00CF5289"/>
    <w:rsid w:val="00D2151B"/>
    <w:rsid w:val="00D337AD"/>
    <w:rsid w:val="00D6480F"/>
    <w:rsid w:val="00D90D71"/>
    <w:rsid w:val="00DD31D4"/>
    <w:rsid w:val="00DD60EB"/>
    <w:rsid w:val="00DE0938"/>
    <w:rsid w:val="00E01018"/>
    <w:rsid w:val="00F563E3"/>
    <w:rsid w:val="00F61BF4"/>
    <w:rsid w:val="00FC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70CD1"/>
  <w15:chartTrackingRefBased/>
  <w15:docId w15:val="{EBF18716-CAC6-8145-868A-F807CD424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2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E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E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0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aeanne</dc:creator>
  <cp:keywords/>
  <dc:description/>
  <cp:lastModifiedBy>Moore, Raeanne</cp:lastModifiedBy>
  <cp:revision>4</cp:revision>
  <dcterms:created xsi:type="dcterms:W3CDTF">2022-07-14T18:43:00Z</dcterms:created>
  <dcterms:modified xsi:type="dcterms:W3CDTF">2022-07-27T23:14:00Z</dcterms:modified>
</cp:coreProperties>
</file>